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9077AF" w14:textId="77777777" w:rsidR="003E39BB" w:rsidRPr="00EC54DA" w:rsidRDefault="003E39BB" w:rsidP="003E39B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370916">
        <w:rPr>
          <w:rFonts w:ascii="Book Antiqua" w:eastAsia="Calibri" w:hAnsi="Book Antiqua" w:cs="Calibri"/>
          <w:noProof/>
          <w:color w:val="000000"/>
          <w:sz w:val="24"/>
          <w:szCs w:val="24"/>
        </w:rPr>
        <w:drawing>
          <wp:inline distT="0" distB="0" distL="0" distR="0" wp14:anchorId="2B1872D6" wp14:editId="63FA3596">
            <wp:extent cx="846886" cy="770255"/>
            <wp:effectExtent l="0" t="0" r="0" b="0"/>
            <wp:docPr id="2" name="image0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876245" cy="7969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4C2BA6" w14:textId="38EE6C21" w:rsidR="003E39BB" w:rsidRPr="00EC54DA" w:rsidRDefault="003E39BB" w:rsidP="003E39BB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EC54DA">
        <w:rPr>
          <w:rFonts w:ascii="Book Antiqua" w:eastAsia="Times New Roman" w:hAnsi="Book Antiqua" w:cs="Times New Roman"/>
          <w:b/>
          <w:bCs/>
          <w:color w:val="000000"/>
        </w:rPr>
        <w:t>COVENANT UNIVERSITY</w:t>
      </w:r>
      <w:r w:rsidR="003D7FAB">
        <w:rPr>
          <w:rFonts w:ascii="Book Antiqua" w:eastAsia="Times New Roman" w:hAnsi="Book Antiqua" w:cs="Times New Roman"/>
          <w:b/>
          <w:bCs/>
          <w:color w:val="000000"/>
        </w:rPr>
        <w:t>, OTA NIGERIA</w:t>
      </w:r>
    </w:p>
    <w:p w14:paraId="55334630" w14:textId="00ADE2C5" w:rsidR="003E39BB" w:rsidRDefault="003E39BB" w:rsidP="003E39BB">
      <w:pPr>
        <w:spacing w:after="0" w:line="240" w:lineRule="auto"/>
        <w:jc w:val="center"/>
        <w:rPr>
          <w:rFonts w:ascii="Book Antiqua" w:eastAsia="Times New Roman" w:hAnsi="Book Antiqua" w:cs="Times New Roman"/>
          <w:b/>
          <w:bCs/>
          <w:color w:val="000000"/>
        </w:rPr>
      </w:pPr>
      <w:r w:rsidRPr="00EC54DA">
        <w:rPr>
          <w:rFonts w:ascii="Book Antiqua" w:eastAsia="Times New Roman" w:hAnsi="Book Antiqua" w:cs="Times New Roman"/>
          <w:b/>
          <w:bCs/>
          <w:color w:val="000000"/>
        </w:rPr>
        <w:t>COLLEGE OF SCIENCE AND TECHNOLOGY</w:t>
      </w:r>
    </w:p>
    <w:p w14:paraId="29E15BBC" w14:textId="4067B6E3" w:rsidR="003E39BB" w:rsidRPr="003E39BB" w:rsidRDefault="003E39BB" w:rsidP="003E39BB">
      <w:pPr>
        <w:spacing w:after="0" w:line="240" w:lineRule="auto"/>
        <w:jc w:val="center"/>
        <w:rPr>
          <w:rFonts w:ascii="Book Antiqua" w:eastAsia="Times New Roman" w:hAnsi="Book Antiqua" w:cs="Times New Roman"/>
          <w:b/>
        </w:rPr>
      </w:pPr>
      <w:r w:rsidRPr="003E39BB">
        <w:rPr>
          <w:rFonts w:ascii="Book Antiqua" w:eastAsia="Times New Roman" w:hAnsi="Book Antiqua" w:cs="Times New Roman"/>
          <w:b/>
        </w:rPr>
        <w:t>MATHEMATICS DEPARTMENT</w:t>
      </w:r>
    </w:p>
    <w:p w14:paraId="7A49208C" w14:textId="77777777" w:rsidR="003E39BB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EFBE5DB" w14:textId="77777777" w:rsidR="003E39BB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E0BB8D" w14:textId="008B49DB" w:rsidR="00DB2B67" w:rsidRPr="00DB2B67" w:rsidRDefault="003E39BB" w:rsidP="00DB2B67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ONFLICT OF INTEREST</w:t>
      </w:r>
    </w:p>
    <w:p w14:paraId="4DE75835" w14:textId="051DC38E" w:rsidR="006D0667" w:rsidRDefault="003E39B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the authors made some valuable contributions and state that there are </w:t>
      </w:r>
      <w:r w:rsidRPr="003E39BB">
        <w:rPr>
          <w:rFonts w:ascii="Times New Roman" w:hAnsi="Times New Roman" w:cs="Times New Roman"/>
          <w:sz w:val="24"/>
          <w:szCs w:val="24"/>
        </w:rPr>
        <w:t xml:space="preserve">no </w:t>
      </w:r>
      <w:r w:rsidRPr="003E39BB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mpeting interests</w:t>
      </w:r>
      <w:r w:rsidRPr="003E39BB">
        <w:rPr>
          <w:rFonts w:ascii="Arial" w:hAnsi="Arial" w:cs="Arial"/>
          <w:color w:val="222222"/>
          <w:sz w:val="24"/>
          <w:szCs w:val="24"/>
          <w:shd w:val="clear" w:color="auto" w:fill="FFFFFF"/>
        </w:rPr>
        <w:t> </w:t>
      </w:r>
      <w:r>
        <w:rPr>
          <w:rFonts w:ascii="Times New Roman" w:hAnsi="Times New Roman" w:cs="Times New Roman"/>
          <w:sz w:val="24"/>
          <w:szCs w:val="24"/>
        </w:rPr>
        <w:t>in the publication of this research work</w:t>
      </w:r>
    </w:p>
    <w:p w14:paraId="61E3D8F4" w14:textId="7336F48D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E50BE62" w14:textId="77777777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F085961" w14:textId="4CD763E0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ank you</w:t>
      </w:r>
    </w:p>
    <w:p w14:paraId="7E1F6AAD" w14:textId="1AA48481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347C069B" w14:textId="15163590" w:rsidR="003D7FAB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28DCA98" w14:textId="14D3DDDE" w:rsidR="00D22574" w:rsidRDefault="00332E78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ed: </w:t>
      </w:r>
      <w:r w:rsidR="00DB2B67" w:rsidRPr="00DB2B67">
        <w:rPr>
          <w:rFonts w:ascii="Times New Roman" w:hAnsi="Times New Roman" w:cs="Times New Roman"/>
          <w:sz w:val="24"/>
          <w:szCs w:val="24"/>
        </w:rPr>
        <w:t>Sheila A. Bishop</w:t>
      </w:r>
    </w:p>
    <w:p w14:paraId="2470B782" w14:textId="0FC9F8C0" w:rsidR="006D0667" w:rsidRPr="00DB2B67" w:rsidRDefault="003D7FAB" w:rsidP="00DB2B6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</w:t>
      </w:r>
      <w:r w:rsidRPr="003D7F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32E78">
        <w:rPr>
          <w:rFonts w:ascii="Times New Roman" w:hAnsi="Times New Roman" w:cs="Times New Roman"/>
          <w:sz w:val="24"/>
          <w:szCs w:val="24"/>
        </w:rPr>
        <w:t>June</w:t>
      </w:r>
      <w:r w:rsidR="006D0667">
        <w:rPr>
          <w:rFonts w:ascii="Times New Roman" w:hAnsi="Times New Roman" w:cs="Times New Roman"/>
          <w:sz w:val="24"/>
          <w:szCs w:val="24"/>
        </w:rPr>
        <w:t>, 2018</w:t>
      </w:r>
    </w:p>
    <w:sectPr w:rsidR="006D0667" w:rsidRPr="00DB2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B67"/>
    <w:rsid w:val="00066B84"/>
    <w:rsid w:val="002367C2"/>
    <w:rsid w:val="00332E78"/>
    <w:rsid w:val="003D7FAB"/>
    <w:rsid w:val="003E39BB"/>
    <w:rsid w:val="004610C9"/>
    <w:rsid w:val="006D0667"/>
    <w:rsid w:val="00D22574"/>
    <w:rsid w:val="00D82520"/>
    <w:rsid w:val="00DB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F14A5F"/>
  <w15:chartTrackingRefBased/>
  <w15:docId w15:val="{723CC1D3-E3D0-4A87-B4F8-18B55D89F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5</Words>
  <Characters>26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Bishop</dc:creator>
  <cp:keywords/>
  <dc:description/>
  <cp:lastModifiedBy>sheila Bishop</cp:lastModifiedBy>
  <cp:revision>12</cp:revision>
  <cp:lastPrinted>2018-05-04T11:29:00Z</cp:lastPrinted>
  <dcterms:created xsi:type="dcterms:W3CDTF">2018-03-31T18:03:00Z</dcterms:created>
  <dcterms:modified xsi:type="dcterms:W3CDTF">2018-06-04T10:13:00Z</dcterms:modified>
</cp:coreProperties>
</file>